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92B" w:rsidRDefault="00F344F4">
      <w:bookmarkStart w:id="0" w:name="_GoBack"/>
      <w:r>
        <w:rPr>
          <w:noProof/>
          <w:lang w:eastAsia="el-G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739577</wp:posOffset>
            </wp:positionH>
            <wp:positionV relativeFrom="paragraph">
              <wp:posOffset>0</wp:posOffset>
            </wp:positionV>
            <wp:extent cx="10417265" cy="3309257"/>
            <wp:effectExtent l="0" t="0" r="3175" b="5715"/>
            <wp:wrapSquare wrapText="bothSides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29" t="41453" r="3912" b="14705"/>
                    <a:stretch/>
                  </pic:blipFill>
                  <pic:spPr bwMode="auto">
                    <a:xfrm>
                      <a:off x="0" y="0"/>
                      <a:ext cx="10417265" cy="3309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>
        <w:rPr>
          <w:noProof/>
          <w:lang w:eastAsia="el-G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CC4DEA" wp14:editId="6AD5F42E">
                <wp:simplePos x="0" y="0"/>
                <wp:positionH relativeFrom="column">
                  <wp:posOffset>-736270</wp:posOffset>
                </wp:positionH>
                <wp:positionV relativeFrom="paragraph">
                  <wp:posOffset>3535878</wp:posOffset>
                </wp:positionV>
                <wp:extent cx="10307782" cy="2541319"/>
                <wp:effectExtent l="0" t="0" r="0" b="0"/>
                <wp:wrapNone/>
                <wp:docPr id="3" name="Ορθογώνι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7782" cy="254131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F344F4" w:rsidRPr="00F344F4" w:rsidRDefault="00F344F4" w:rsidP="00F344F4">
                            <w:pPr>
                              <w:pStyle w:val="Web"/>
                              <w:spacing w:before="0" w:beforeAutospacing="0" w:after="0" w:afterAutospacing="0"/>
                              <w:jc w:val="both"/>
                              <w:rPr>
                                <w:sz w:val="22"/>
                                <w:lang w:val="en-US"/>
                              </w:rPr>
                            </w:pPr>
                            <w:r w:rsidRPr="00F344F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  <w:lang w:val="en-US"/>
                              </w:rPr>
                              <w:t>Aging is a normal procedure that leads to vascular dysfunction. As a chronic stress stimulus, aging promotes overproduction of cytokines such as TNF-a (tumor necrosis factor-a), IL6 (interleukin 6) and interferon-</w:t>
                            </w:r>
                            <w:proofErr w:type="gramStart"/>
                            <w:r w:rsidRPr="00F344F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  <w:lang w:val="en-US"/>
                              </w:rPr>
                              <w:t>gamma(</w:t>
                            </w:r>
                            <w:proofErr w:type="gramEnd"/>
                            <w:r w:rsidRPr="00F344F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  <w:lang w:val="en-US"/>
                              </w:rPr>
                              <w:t>IFN-</w:t>
                            </w:r>
                            <w:r w:rsidRPr="00F344F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</w:rPr>
                              <w:t>γ</w:t>
                            </w:r>
                            <w:r w:rsidRPr="00F344F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  <w:lang w:val="en-US"/>
                              </w:rPr>
                              <w:t>) that accelerate production of ROS (reactive oxygen species), oxidative stress and NO (nitric oxide) depletion. Especially NF-</w:t>
                            </w:r>
                            <w:proofErr w:type="spellStart"/>
                            <w:r w:rsidRPr="00F344F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</w:rPr>
                              <w:t>κΒ</w:t>
                            </w:r>
                            <w:proofErr w:type="spellEnd"/>
                            <w:r w:rsidRPr="00F344F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  <w:lang w:val="en-US"/>
                              </w:rPr>
                              <w:t xml:space="preserve"> is an inflammatory cytokine that regulates multiple cellular pathways related with onset of senescence. Moreover, chronic inflammation ends up to upregulation of COX2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  <w:lang w:val="en-US"/>
                              </w:rPr>
                              <w:t xml:space="preserve">(cyclooxygenase 2) </w:t>
                            </w:r>
                            <w:r w:rsidRPr="00F344F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  <w:lang w:val="en-US"/>
                              </w:rPr>
                              <w:t xml:space="preserve">and </w:t>
                            </w:r>
                            <w:proofErr w:type="spellStart"/>
                            <w:r w:rsidRPr="00F344F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  <w:lang w:val="en-US"/>
                              </w:rPr>
                              <w:t>iNOS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  <w:lang w:val="en-US"/>
                              </w:rPr>
                              <w:t xml:space="preserve"> (inducible NO synthase)</w:t>
                            </w:r>
                            <w:r w:rsidRPr="00F344F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  <w:lang w:val="en-US"/>
                              </w:rPr>
                              <w:t>, resulting in generation of vasoconstrictors, while cytokine cascades affect miRNAs and other cellular regulatory systems (sirtuins</w:t>
                            </w:r>
                            <w:proofErr w:type="gramStart"/>
                            <w:r w:rsidRPr="00F344F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  <w:lang w:val="en-US"/>
                              </w:rPr>
                              <w:t>,Nrf2</w:t>
                            </w:r>
                            <w:proofErr w:type="gramEnd"/>
                            <w:r w:rsidRPr="00F344F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 w:rsidRPr="00F344F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  <w:lang w:val="en-US"/>
                              </w:rPr>
                              <w:t>miRNAs) inducing senescence. Thus an overall alteration of vascular responses to pressure changes results in the progression of arterial stiffness and atheromatous disease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CC4DEA" id="Ορθογώνιο 2" o:spid="_x0000_s1026" style="position:absolute;margin-left:-57.95pt;margin-top:278.4pt;width:811.65pt;height:200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" filled="f" stroked="f">
                <v:textbox>
                  <w:txbxContent>
                    <w:p w:rsidR="00F344F4" w:rsidRPr="00F344F4" w:rsidRDefault="00F344F4" w:rsidP="00F344F4">
                      <w:pPr>
                        <w:pStyle w:val="Web"/>
                        <w:spacing w:before="0" w:beforeAutospacing="0" w:after="0" w:afterAutospacing="0"/>
                        <w:jc w:val="both"/>
                        <w:rPr>
                          <w:sz w:val="22"/>
                          <w:lang w:val="en-US"/>
                        </w:rPr>
                      </w:pPr>
                      <w:r w:rsidRPr="00F344F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  <w:lang w:val="en-US"/>
                        </w:rPr>
                        <w:t>Aging is a normal procedure that leads to vascular dysfunction. As a chronic stress stimulus, aging promotes overproduction of cytokines such as TNF-a (tumor necrosis factor-a), IL6 (interleukin 6) and interferon-</w:t>
                      </w:r>
                      <w:proofErr w:type="gramStart"/>
                      <w:r w:rsidRPr="00F344F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  <w:lang w:val="en-US"/>
                        </w:rPr>
                        <w:t>gamma(</w:t>
                      </w:r>
                      <w:proofErr w:type="gramEnd"/>
                      <w:r w:rsidRPr="00F344F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  <w:lang w:val="en-US"/>
                        </w:rPr>
                        <w:t>IFN-</w:t>
                      </w:r>
                      <w:r w:rsidRPr="00F344F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</w:rPr>
                        <w:t>γ</w:t>
                      </w:r>
                      <w:r w:rsidRPr="00F344F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  <w:lang w:val="en-US"/>
                        </w:rPr>
                        <w:t>) that accelerate production of ROS (reactive oxygen species), oxidative stress and NO (nitric oxide) depletion. Especially NF-</w:t>
                      </w:r>
                      <w:proofErr w:type="spellStart"/>
                      <w:r w:rsidRPr="00F344F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</w:rPr>
                        <w:t>κΒ</w:t>
                      </w:r>
                      <w:proofErr w:type="spellEnd"/>
                      <w:r w:rsidRPr="00F344F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  <w:lang w:val="en-US"/>
                        </w:rPr>
                        <w:t xml:space="preserve"> is an inflammatory cytokine that regulates multiple cellular pathways related with onset of senescence. Moreover, chronic inflammation ends up to upregulation of COX2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  <w:lang w:val="en-US"/>
                        </w:rPr>
                        <w:t xml:space="preserve">(cyclooxygenase 2) </w:t>
                      </w:r>
                      <w:r w:rsidRPr="00F344F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  <w:lang w:val="en-US"/>
                        </w:rPr>
                        <w:t xml:space="preserve">and </w:t>
                      </w:r>
                      <w:proofErr w:type="spellStart"/>
                      <w:r w:rsidRPr="00F344F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  <w:lang w:val="en-US"/>
                        </w:rPr>
                        <w:t>iNOS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  <w:lang w:val="en-US"/>
                        </w:rPr>
                        <w:t xml:space="preserve"> (inducible NO synthase)</w:t>
                      </w:r>
                      <w:r w:rsidRPr="00F344F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  <w:lang w:val="en-US"/>
                        </w:rPr>
                        <w:t>, resulting in generation of vasoconstrictors, while cytokine cascades affect miRNAs and other cellular regulatory systems (sirtuins</w:t>
                      </w:r>
                      <w:proofErr w:type="gramStart"/>
                      <w:r w:rsidRPr="00F344F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  <w:lang w:val="en-US"/>
                        </w:rPr>
                        <w:t>,Nrf2</w:t>
                      </w:r>
                      <w:proofErr w:type="gramEnd"/>
                      <w:r w:rsidRPr="00F344F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  <w:lang w:val="en-US"/>
                        </w:rPr>
                        <w:t>,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  <w:lang w:val="en-US"/>
                        </w:rPr>
                        <w:t xml:space="preserve"> </w:t>
                      </w:r>
                      <w:r w:rsidRPr="00F344F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  <w:lang w:val="en-US"/>
                        </w:rPr>
                        <w:t>miRNAs) inducing senescence. Thus an overall alteration of vascular responses to pressure changes results in the progression of arterial stiffness and atheromatous disease.</w:t>
                      </w:r>
                    </w:p>
                  </w:txbxContent>
                </v:textbox>
              </v:rect>
            </w:pict>
          </mc:Fallback>
        </mc:AlternateContent>
      </w:r>
    </w:p>
    <w:sectPr w:rsidR="005B592B" w:rsidSect="00F344F4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4F4"/>
    <w:rsid w:val="005B592B"/>
    <w:rsid w:val="00F3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D24672-B407-4163-BBC5-93ACA2121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344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11-11T05:55:00Z</dcterms:created>
  <dcterms:modified xsi:type="dcterms:W3CDTF">2019-11-11T05:59:00Z</dcterms:modified>
</cp:coreProperties>
</file>